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68D4" w:rsidRDefault="00BE6F6F">
      <w:pPr>
        <w:spacing w:line="240" w:lineRule="auto"/>
        <w:jc w:val="center"/>
        <w:rPr>
          <w:b/>
        </w:rPr>
      </w:pPr>
      <w:r>
        <w:rPr>
          <w:b/>
        </w:rPr>
        <w:t xml:space="preserve">Table S1.  List </w:t>
      </w:r>
      <w:proofErr w:type="gramStart"/>
      <w:r>
        <w:rPr>
          <w:b/>
        </w:rPr>
        <w:t xml:space="preserve">of </w:t>
      </w:r>
      <w:r>
        <w:rPr>
          <w:rFonts w:hint="eastAsia"/>
          <w:b/>
          <w:lang w:eastAsia="zh-CN"/>
        </w:rPr>
        <w:t xml:space="preserve"> </w:t>
      </w:r>
      <w:r>
        <w:rPr>
          <w:b/>
        </w:rPr>
        <w:t>RT</w:t>
      </w:r>
      <w:proofErr w:type="gramEnd"/>
      <w:r>
        <w:rPr>
          <w:b/>
        </w:rPr>
        <w:t>-PCR primers</w:t>
      </w:r>
      <w:bookmarkStart w:id="0" w:name="_GoBack"/>
      <w:bookmarkEnd w:id="0"/>
    </w:p>
    <w:tbl>
      <w:tblPr>
        <w:tblW w:w="8389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5616"/>
      </w:tblGrid>
      <w:tr w:rsidR="002E68D4">
        <w:tc>
          <w:tcPr>
            <w:tcW w:w="2660" w:type="dxa"/>
            <w:tcBorders>
              <w:top w:val="single" w:sz="8" w:space="0" w:color="auto"/>
              <w:bottom w:val="single" w:sz="4" w:space="0" w:color="auto"/>
            </w:tcBorders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D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4" w:space="0" w:color="auto"/>
            </w:tcBorders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  Sequence (5' → 3')</w:t>
            </w:r>
          </w:p>
        </w:tc>
      </w:tr>
      <w:tr w:rsidR="002E68D4">
        <w:trPr>
          <w:trHeight w:val="255"/>
        </w:trPr>
        <w:tc>
          <w:tcPr>
            <w:tcW w:w="2660" w:type="dxa"/>
            <w:tcBorders>
              <w:top w:val="single" w:sz="4" w:space="0" w:color="auto"/>
            </w:tcBorders>
          </w:tcPr>
          <w:p w:rsidR="002E68D4" w:rsidRDefault="00BE6F6F">
            <w:pPr>
              <w:spacing w:after="0" w:line="240" w:lineRule="auto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Ubi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</w:tcBorders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CAAGAAGAAGATCAAGAAC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ATAACAACGGAAGCATAAAAGT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EF-1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TTCACTCTTGGTGTGAAGCAGA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ACTTCCTTCACGATTTCATCGTA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1008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GCTAAAGAAGGATGCGGATA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ACCAACGCACTAAGCTCA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3956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TCTCACCGCGTGGATC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CTAGCTCAGCAGCTCATC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4079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TGGTGCCAGATCAAACCT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GGAACCCCTTGGTGCTAGT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2g5556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GAGAGGCTCGATTTTGGTG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GACCTAGCCTGCTTGAAAT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3g2745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GGCCGTACAAGTTTCAAGC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CCACCCAATCTATGCCAG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6g4049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TGCTCTTCTGCCTCCTCC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GAGAAGGGATGTTGTTTG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746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GACCTTGATGACGGCTAT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CTTGATGCTCGACACTGGT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9g0309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CATCAGGAATGTCTACTGAGC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GTGCTGCTTGATGGAAAGT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3462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GCGAAGATCCTCTTGAAAC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GTAGTCCGTGACGTCGTTG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27359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GCAAGACACTGATCATCCAA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TTGGATGCGTGTTAATCC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0857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TTGGGAGGGGTAGATCCA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TGCATGCACCTAGACGTTG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4g4225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CCTCGCTTTGGTCTTCA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CCGTGATCGCCATCTT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2g0878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AGGCATGGAGATTGCCTA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TCCCCATGTGAATCAGCT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1g4227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ACAACAGCAAAAGCCTTCC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AAAAGAAAGCCACCAGG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5g3431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GCGGATGTCGAAATATACA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GTACCTGTGGTCGCGTAGT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1249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TACGCATGGAGGTTCCAGT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ATGCTTCAACCCGCTTTAG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11g0791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CCATTGAAAGGTCATATTGG</w:t>
            </w:r>
          </w:p>
        </w:tc>
      </w:tr>
      <w:tr w:rsidR="002E68D4">
        <w:tc>
          <w:tcPr>
            <w:tcW w:w="2660" w:type="dxa"/>
          </w:tcPr>
          <w:p w:rsidR="002E68D4" w:rsidRDefault="002E68D4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TTGTTTTTGTCAGTCTCACC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7g0850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CGGTGTTTGTGGATAACTG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（</w:t>
            </w:r>
            <w:r>
              <w:rPr>
                <w:i/>
                <w:sz w:val="18"/>
                <w:szCs w:val="18"/>
              </w:rPr>
              <w:t>OsMET1b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CAGCAGCCTCAGAAGTTGA</w:t>
            </w:r>
          </w:p>
        </w:tc>
      </w:tr>
      <w:tr w:rsidR="002E68D4">
        <w:tc>
          <w:tcPr>
            <w:tcW w:w="2660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_Os08g04290</w:t>
            </w:r>
          </w:p>
        </w:tc>
        <w:tc>
          <w:tcPr>
            <w:tcW w:w="5386" w:type="dxa"/>
          </w:tcPr>
          <w:p w:rsidR="002E68D4" w:rsidRDefault="00BE6F6F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TACAGACCAGCCCTCCTGTT</w:t>
            </w:r>
          </w:p>
        </w:tc>
      </w:tr>
      <w:tr w:rsidR="002E68D4">
        <w:trPr>
          <w:trHeight w:val="284"/>
        </w:trPr>
        <w:tc>
          <w:tcPr>
            <w:tcW w:w="2660" w:type="dxa"/>
            <w:tcBorders>
              <w:bottom w:val="single" w:sz="8" w:space="0" w:color="auto"/>
            </w:tcBorders>
          </w:tcPr>
          <w:p w:rsidR="002E68D4" w:rsidRDefault="00BE6F6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r>
              <w:rPr>
                <w:i/>
                <w:sz w:val="18"/>
                <w:szCs w:val="18"/>
              </w:rPr>
              <w:t>OsFIE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2E68D4" w:rsidRDefault="00BE6F6F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>
              <w:rPr>
                <w:sz w:val="18"/>
                <w:szCs w:val="18"/>
              </w:rPr>
              <w:t>GCCATATGTTGCCATCCTCT</w:t>
            </w:r>
          </w:p>
        </w:tc>
      </w:tr>
    </w:tbl>
    <w:p w:rsidR="002E68D4" w:rsidRDefault="002E68D4">
      <w:pPr>
        <w:spacing w:after="0" w:line="240" w:lineRule="auto"/>
      </w:pPr>
    </w:p>
    <w:sectPr w:rsidR="002E6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6F6F" w:rsidRDefault="00BE6F6F" w:rsidP="006D115B">
      <w:pPr>
        <w:spacing w:after="0" w:line="240" w:lineRule="auto"/>
      </w:pPr>
      <w:r>
        <w:separator/>
      </w:r>
    </w:p>
  </w:endnote>
  <w:endnote w:type="continuationSeparator" w:id="0">
    <w:p w:rsidR="00BE6F6F" w:rsidRDefault="00BE6F6F" w:rsidP="006D11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6F6F" w:rsidRDefault="00BE6F6F" w:rsidP="006D115B">
      <w:pPr>
        <w:spacing w:after="0" w:line="240" w:lineRule="auto"/>
      </w:pPr>
      <w:r>
        <w:separator/>
      </w:r>
    </w:p>
  </w:footnote>
  <w:footnote w:type="continuationSeparator" w:id="0">
    <w:p w:rsidR="00BE6F6F" w:rsidRDefault="00BE6F6F" w:rsidP="006D11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2B782A"/>
    <w:rsid w:val="002E68D4"/>
    <w:rsid w:val="006D115B"/>
    <w:rsid w:val="00BE6F6F"/>
    <w:rsid w:val="0579670D"/>
    <w:rsid w:val="32366301"/>
    <w:rsid w:val="392B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D1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D115B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a4">
    <w:name w:val="footer"/>
    <w:basedOn w:val="a"/>
    <w:link w:val="Char0"/>
    <w:rsid w:val="006D11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D115B"/>
    <w:rPr>
      <w:rFonts w:ascii="Times New Roman" w:eastAsia="宋体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spacing w:after="200" w:line="276" w:lineRule="auto"/>
    </w:pPr>
    <w:rPr>
      <w:rFonts w:ascii="Times New Roman" w:eastAsia="宋体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6D1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6D115B"/>
    <w:rPr>
      <w:rFonts w:ascii="Times New Roman" w:eastAsia="宋体" w:hAnsi="Times New Roman" w:cs="Times New Roman"/>
      <w:sz w:val="18"/>
      <w:szCs w:val="18"/>
      <w:lang w:eastAsia="en-US"/>
    </w:rPr>
  </w:style>
  <w:style w:type="paragraph" w:styleId="a4">
    <w:name w:val="footer"/>
    <w:basedOn w:val="a"/>
    <w:link w:val="Char0"/>
    <w:rsid w:val="006D11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6D115B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5</Characters>
  <Application>Microsoft Office Word</Application>
  <DocSecurity>0</DocSecurity>
  <Lines>10</Lines>
  <Paragraphs>2</Paragraphs>
  <ScaleCrop>false</ScaleCrop>
  <Company>http:/sdwm.org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DWM</cp:lastModifiedBy>
  <cp:revision>2</cp:revision>
  <dcterms:created xsi:type="dcterms:W3CDTF">2016-04-07T02:26:00Z</dcterms:created>
  <dcterms:modified xsi:type="dcterms:W3CDTF">2016-07-08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